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115FB" w14:textId="4E3E70AD" w:rsidR="005A32A3" w:rsidRPr="00E92296" w:rsidRDefault="005A32A3" w:rsidP="005A32A3">
      <w:pPr>
        <w:rPr>
          <w:rFonts w:ascii="Times New Roman" w:hAnsi="Times New Roman" w:cs="Times New Roman"/>
        </w:rPr>
      </w:pPr>
      <w:r w:rsidRPr="00E92296">
        <w:rPr>
          <w:rFonts w:ascii="Times New Roman" w:hAnsi="Times New Roman" w:cs="Times New Roman"/>
          <w:b/>
          <w:bCs/>
        </w:rPr>
        <w:t>Table S</w:t>
      </w:r>
      <w:r w:rsidR="00EC5B69">
        <w:rPr>
          <w:rFonts w:ascii="Times New Roman" w:hAnsi="Times New Roman" w:cs="Times New Roman"/>
          <w:b/>
          <w:bCs/>
        </w:rPr>
        <w:t>5</w:t>
      </w:r>
      <w:r w:rsidRPr="00E92296">
        <w:rPr>
          <w:rFonts w:ascii="Times New Roman" w:hAnsi="Times New Roman" w:cs="Times New Roman"/>
          <w:b/>
          <w:bCs/>
        </w:rPr>
        <w:t xml:space="preserve">. </w:t>
      </w:r>
      <w:r w:rsidRPr="00E92296">
        <w:rPr>
          <w:rFonts w:ascii="Times New Roman" w:hAnsi="Times New Roman" w:cs="Times New Roman"/>
        </w:rPr>
        <w:t xml:space="preserve">Primer pairs designed for </w:t>
      </w:r>
      <w:r w:rsidR="005726F7">
        <w:rPr>
          <w:rFonts w:ascii="Times New Roman" w:hAnsi="Times New Roman" w:cs="Times New Roman"/>
        </w:rPr>
        <w:t xml:space="preserve">normalized </w:t>
      </w:r>
      <w:r w:rsidR="009D15F6">
        <w:rPr>
          <w:rFonts w:ascii="Times New Roman" w:hAnsi="Times New Roman" w:cs="Times New Roman"/>
        </w:rPr>
        <w:t xml:space="preserve">quantification of </w:t>
      </w:r>
      <w:r w:rsidR="00B652C9">
        <w:rPr>
          <w:rFonts w:ascii="Times New Roman" w:hAnsi="Times New Roman" w:cs="Times New Roman"/>
        </w:rPr>
        <w:t xml:space="preserve">tomato spotted wilt virus </w:t>
      </w:r>
      <w:r w:rsidR="009D15F6">
        <w:rPr>
          <w:rFonts w:ascii="Times New Roman" w:hAnsi="Times New Roman" w:cs="Times New Roman"/>
        </w:rPr>
        <w:t xml:space="preserve">(TSWV) abundance and </w:t>
      </w:r>
      <w:r w:rsidR="003B7ACC">
        <w:rPr>
          <w:rFonts w:ascii="Times New Roman" w:hAnsi="Times New Roman" w:cs="Times New Roman"/>
        </w:rPr>
        <w:t xml:space="preserve">differentially-expressed transcripts </w:t>
      </w:r>
      <w:r w:rsidR="005726F7">
        <w:rPr>
          <w:rFonts w:ascii="Times New Roman" w:hAnsi="Times New Roman" w:cs="Times New Roman"/>
        </w:rPr>
        <w:t>(FOCC) in response</w:t>
      </w:r>
      <w:r w:rsidR="009D15F6">
        <w:rPr>
          <w:rFonts w:ascii="Times New Roman" w:hAnsi="Times New Roman" w:cs="Times New Roman"/>
        </w:rPr>
        <w:t xml:space="preserve"> to TSWV </w:t>
      </w:r>
      <w:r w:rsidR="003B7ACC">
        <w:rPr>
          <w:rFonts w:ascii="Times New Roman" w:hAnsi="Times New Roman" w:cs="Times New Roman"/>
        </w:rPr>
        <w:t xml:space="preserve">in </w:t>
      </w:r>
      <w:r w:rsidR="003B7ACC" w:rsidRPr="003B7ACC">
        <w:rPr>
          <w:rFonts w:ascii="Times New Roman" w:hAnsi="Times New Roman" w:cs="Times New Roman"/>
          <w:i/>
          <w:iCs/>
        </w:rPr>
        <w:t>Frankliniella occidentalis</w:t>
      </w:r>
      <w:r w:rsidR="003B7ACC">
        <w:rPr>
          <w:rFonts w:ascii="Times New Roman" w:hAnsi="Times New Roman" w:cs="Times New Roman"/>
        </w:rPr>
        <w:t xml:space="preserve"> larval guts</w:t>
      </w:r>
    </w:p>
    <w:tbl>
      <w:tblPr>
        <w:tblW w:w="418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9"/>
        <w:gridCol w:w="3898"/>
        <w:gridCol w:w="2174"/>
      </w:tblGrid>
      <w:tr w:rsidR="004E6881" w:rsidRPr="00063B2E" w14:paraId="69659AF3" w14:textId="77777777" w:rsidTr="004E6881">
        <w:trPr>
          <w:trHeight w:val="292"/>
        </w:trPr>
        <w:tc>
          <w:tcPr>
            <w:tcW w:w="112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50ECE" w14:textId="6C2A8E89" w:rsidR="004E6881" w:rsidRPr="00063B2E" w:rsidRDefault="004E6881" w:rsidP="004E6881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63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 or transcript </w:t>
            </w:r>
            <w:r w:rsidRPr="00063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48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5DFC2" w14:textId="1B432EB4" w:rsidR="004E6881" w:rsidRPr="00063B2E" w:rsidRDefault="004E6881" w:rsidP="007C3CB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063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-3’, forward/reverse)</w:t>
            </w:r>
          </w:p>
        </w:tc>
        <w:tc>
          <w:tcPr>
            <w:tcW w:w="138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2DAEE" w14:textId="1C3CF281" w:rsidR="004E6881" w:rsidRPr="00063B2E" w:rsidRDefault="004E6881" w:rsidP="007C3CB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length (bp)</w:t>
            </w:r>
          </w:p>
        </w:tc>
      </w:tr>
      <w:tr w:rsidR="004E6881" w:rsidRPr="00063B2E" w14:paraId="1E91D748" w14:textId="77777777" w:rsidTr="004E6881">
        <w:trPr>
          <w:trHeight w:val="403"/>
        </w:trPr>
        <w:tc>
          <w:tcPr>
            <w:tcW w:w="11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648D8" w14:textId="44DDC1D8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06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WV-N</w:t>
            </w:r>
          </w:p>
        </w:tc>
        <w:tc>
          <w:tcPr>
            <w:tcW w:w="24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58E3C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CTTCCCACCCTTTGATTC/</w:t>
            </w:r>
          </w:p>
          <w:p w14:paraId="053E9919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TAGCCAAGACAACACTGATC</w:t>
            </w:r>
          </w:p>
        </w:tc>
        <w:tc>
          <w:tcPr>
            <w:tcW w:w="1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1C14F" w14:textId="6E2A0D21" w:rsidR="004E6881" w:rsidRPr="00063B2E" w:rsidRDefault="004E6881" w:rsidP="007C3CB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4E6881" w:rsidRPr="00063B2E" w14:paraId="604BCECD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CA7FE" w14:textId="78A092AE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06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WV-NSs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AC8B2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eastAsia="Times New Roman" w:hAnsi="Times New Roman" w:cs="Times New Roman"/>
                <w:sz w:val="20"/>
                <w:szCs w:val="20"/>
              </w:rPr>
              <w:t>ACTCTGTTCTGGCACTATCTG/</w:t>
            </w:r>
          </w:p>
          <w:p w14:paraId="6518C9A7" w14:textId="7F6630C4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eastAsia="Times New Roman" w:hAnsi="Times New Roman" w:cs="Times New Roman"/>
                <w:sz w:val="20"/>
                <w:szCs w:val="20"/>
              </w:rPr>
              <w:t>GCTGGAATCGGTCTGTAATAT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28F9A" w14:textId="0571ECC9" w:rsidR="004E6881" w:rsidRPr="00063B2E" w:rsidRDefault="004E6881" w:rsidP="007C3CB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4E6881" w:rsidRPr="00063B2E" w14:paraId="6E088D9D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C1D4B" w14:textId="21806C5F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0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063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8AFAB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TATCGTCCTGGACTCTGGTG/</w:t>
            </w:r>
          </w:p>
          <w:p w14:paraId="3CAC94D9" w14:textId="03981103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GAAGGGCGTAACCTTC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6708D" w14:textId="262CAE1F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E6881" w:rsidRPr="00063B2E" w14:paraId="1D7A6316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986BB" w14:textId="450CC2CB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1422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2A23B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ACTCGCCAGCGGATCTGA/</w:t>
            </w:r>
          </w:p>
          <w:p w14:paraId="57D6734B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CTCCCGAAGGTACGCCTG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37D3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4E6881" w:rsidRPr="00063B2E" w14:paraId="2EECEE22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7F6C4" w14:textId="44B1222D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0537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2AAC0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GAACCGCGTTGAAGAAAGC/</w:t>
            </w:r>
          </w:p>
          <w:p w14:paraId="5A5D50CE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GTAGCCTTAGTTTCCGTCAGG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EFFEC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4E6881" w:rsidRPr="00063B2E" w14:paraId="4F5922CE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84952" w14:textId="6BAB1BB9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4170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1A6C1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GCATGGGTTCTACGTCCGCA/</w:t>
            </w:r>
          </w:p>
          <w:p w14:paraId="33871D65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CAGTGCTCCCGAAGACCTGG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5598B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4E6881" w:rsidRPr="00063B2E" w14:paraId="26A02951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915AC" w14:textId="00A00FA1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4171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14358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CTGGCGGAGACTGAGGCAA/</w:t>
            </w:r>
          </w:p>
          <w:p w14:paraId="0CE17B56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AGCCGCTGTAAGGAAAGGG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4AF92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4E6881" w:rsidRPr="00063B2E" w14:paraId="531827D8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DC185" w14:textId="48ABE304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6994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5F4E4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AACCAGACATCAAACGACCC/</w:t>
            </w:r>
          </w:p>
          <w:p w14:paraId="4720A60B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ATTACAGGCACACAGAAGTCC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3BFF6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4E6881" w:rsidRPr="00063B2E" w14:paraId="38C24389" w14:textId="77777777" w:rsidTr="004E6881">
        <w:trPr>
          <w:trHeight w:val="418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D5D63" w14:textId="4066C325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2626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48996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CCGGAGACAAGCCCACCAT/</w:t>
            </w:r>
          </w:p>
          <w:p w14:paraId="380F2B8A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TTCGAAACCACCGTCGG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4B50B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4E6881" w:rsidRPr="00063B2E" w14:paraId="119242B5" w14:textId="77777777" w:rsidTr="004E6881">
        <w:trPr>
          <w:trHeight w:val="418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59EC3" w14:textId="1622B693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3912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856F6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CCCATGGTGTACCTGCCGT/</w:t>
            </w:r>
          </w:p>
          <w:p w14:paraId="23BCF715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GGCAAGCTACGCGATCACT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48BC1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E6881" w:rsidRPr="00063B2E" w14:paraId="11777F71" w14:textId="77777777" w:rsidTr="004E6881">
        <w:trPr>
          <w:trHeight w:val="418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5DA31" w14:textId="6B5FF1E4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1985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06BBB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GGTGCGGATTGTTGTTAGTGCT/</w:t>
            </w:r>
          </w:p>
          <w:p w14:paraId="5611CE48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CCTACAAGAAAAAGGAAGTGGC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523B3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4E6881" w:rsidRPr="00063B2E" w14:paraId="19CA61C5" w14:textId="77777777" w:rsidTr="004E6881">
        <w:trPr>
          <w:trHeight w:val="418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0DDBB" w14:textId="68A3D866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7299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713F2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ATCTACCACTTCGACCACCC/</w:t>
            </w:r>
          </w:p>
          <w:p w14:paraId="6934E98D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TGCTTGTTGTGTCGTTCATACC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E9F1A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4E6881" w:rsidRPr="00063B2E" w14:paraId="6D344E56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57453" w14:textId="6D27BFF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4240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C38A4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CCGGGGGTACTCCTGCCTA/</w:t>
            </w:r>
          </w:p>
          <w:p w14:paraId="43B5D707" w14:textId="77777777" w:rsidR="004E6881" w:rsidRPr="00063B2E" w:rsidRDefault="004E6881" w:rsidP="004E688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GGCGCATGTCCGGTTTTGG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4C131" w14:textId="77777777" w:rsidR="004E6881" w:rsidRPr="00063B2E" w:rsidRDefault="004E6881" w:rsidP="00865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4E6881" w:rsidRPr="00063B2E" w14:paraId="50B402CE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82D7F" w14:textId="644AFA5F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3675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BCD2C" w14:textId="77777777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TGTACAGCACCAGCAATGT/</w:t>
            </w:r>
          </w:p>
          <w:p w14:paraId="7946550C" w14:textId="373B6AC5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TCCAGGTGTTGTTGGAGTCG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43F0F" w14:textId="4F7469B9" w:rsidR="004E6881" w:rsidRPr="00063B2E" w:rsidRDefault="004E6881" w:rsidP="00865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4E6881" w:rsidRPr="00063B2E" w14:paraId="2C2CF22C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F9A60" w14:textId="625E8202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4976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096D6" w14:textId="057682BB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GGCTGTGAGCAAACCAAAT/</w:t>
            </w:r>
          </w:p>
          <w:p w14:paraId="28E218E9" w14:textId="4EA75BB8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TTTGAATCCGTCGCCACTT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66F75F" w14:textId="661CEEEC" w:rsidR="004E6881" w:rsidRPr="00063B2E" w:rsidRDefault="004E6881" w:rsidP="00865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4E6881" w:rsidRPr="00063B2E" w14:paraId="5B18BBA6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B2DB7" w14:textId="70F8AADB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13756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65D130" w14:textId="11ABEF27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CTACAAGGGCGGAATGTGG/</w:t>
            </w:r>
          </w:p>
          <w:p w14:paraId="3FF5A098" w14:textId="00171C79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CCGTTGCCAGTCCCGTATT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93666" w14:textId="1A4A5676" w:rsidR="004E6881" w:rsidRPr="00063B2E" w:rsidRDefault="004E6881" w:rsidP="00865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4E6881" w:rsidRPr="00063B2E" w14:paraId="2BBB09C4" w14:textId="77777777" w:rsidTr="004E6881">
        <w:trPr>
          <w:trHeight w:val="403"/>
        </w:trPr>
        <w:tc>
          <w:tcPr>
            <w:tcW w:w="11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C974D" w14:textId="7696F990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FOCC001422</w:t>
            </w:r>
          </w:p>
        </w:tc>
        <w:tc>
          <w:tcPr>
            <w:tcW w:w="24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9E31F" w14:textId="5BC01F85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GGACGGCAACAAGGTCATT/</w:t>
            </w:r>
          </w:p>
          <w:p w14:paraId="50555A3C" w14:textId="3E9B029D" w:rsidR="004E6881" w:rsidRPr="00063B2E" w:rsidRDefault="004E6881" w:rsidP="004E688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AAGGTCCAGGAGTTCTTCGG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0B20A" w14:textId="57968FE3" w:rsidR="004E6881" w:rsidRPr="00063B2E" w:rsidRDefault="004E6881" w:rsidP="00865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B2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</w:tbl>
    <w:p w14:paraId="20CAB561" w14:textId="2E64955E" w:rsidR="00C54602" w:rsidRDefault="004E6881" w:rsidP="000D55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54602">
        <w:rPr>
          <w:rFonts w:ascii="Times New Roman" w:hAnsi="Times New Roman" w:cs="Times New Roman"/>
        </w:rPr>
        <w:t>Primers were designed using Primer3Plus and Primer-Blast in NCBI</w:t>
      </w:r>
      <w:r w:rsidR="003461D3">
        <w:rPr>
          <w:rFonts w:ascii="Times New Roman" w:hAnsi="Times New Roman" w:cs="Times New Roman"/>
        </w:rPr>
        <w:t>.</w:t>
      </w:r>
    </w:p>
    <w:p w14:paraId="49A363BC" w14:textId="276A9E82" w:rsidR="005A32A3" w:rsidRDefault="004E6881" w:rsidP="000D554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="00CD30AA">
        <w:rPr>
          <w:rFonts w:ascii="Times New Roman" w:hAnsi="Times New Roman" w:cs="Times New Roman"/>
        </w:rPr>
        <w:t xml:space="preserve">Primer pairs used in </w:t>
      </w:r>
      <w:r w:rsidR="002D5768" w:rsidRPr="002D5768">
        <w:rPr>
          <w:rFonts w:ascii="Times New Roman" w:hAnsi="Times New Roman" w:cs="Times New Roman"/>
        </w:rPr>
        <w:t xml:space="preserve">qPCR </w:t>
      </w:r>
      <w:r w:rsidR="002D5768">
        <w:rPr>
          <w:rFonts w:ascii="Times New Roman" w:hAnsi="Times New Roman" w:cs="Times New Roman"/>
        </w:rPr>
        <w:t>f</w:t>
      </w:r>
      <w:r w:rsidR="00CD30AA">
        <w:rPr>
          <w:rFonts w:ascii="Times New Roman" w:hAnsi="Times New Roman" w:cs="Times New Roman"/>
        </w:rPr>
        <w:t>or testing virus titers in larval guts</w:t>
      </w:r>
      <w:r w:rsidR="004A4F9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="002666A5">
        <w:rPr>
          <w:rFonts w:ascii="Times New Roman" w:hAnsi="Times New Roman" w:cs="Times New Roman"/>
        </w:rPr>
        <w:t xml:space="preserve">Primer </w:t>
      </w:r>
      <w:r w:rsidR="005B3A9F">
        <w:rPr>
          <w:rFonts w:ascii="Times New Roman" w:hAnsi="Times New Roman" w:cs="Times New Roman"/>
        </w:rPr>
        <w:t>pairs</w:t>
      </w:r>
      <w:r w:rsidR="002666A5">
        <w:rPr>
          <w:rFonts w:ascii="Times New Roman" w:hAnsi="Times New Roman" w:cs="Times New Roman"/>
        </w:rPr>
        <w:t xml:space="preserve"> used </w:t>
      </w:r>
      <w:r w:rsidR="00CD30AA">
        <w:rPr>
          <w:rFonts w:ascii="Times New Roman" w:hAnsi="Times New Roman" w:cs="Times New Roman"/>
        </w:rPr>
        <w:t xml:space="preserve">in ddPCR for validating the </w:t>
      </w:r>
      <w:r w:rsidR="005726F7">
        <w:rPr>
          <w:rFonts w:ascii="Times New Roman" w:hAnsi="Times New Roman" w:cs="Times New Roman"/>
        </w:rPr>
        <w:t>RNAseq analysis of virus-responsive larval gut transcripts</w:t>
      </w:r>
      <w:bookmarkStart w:id="0" w:name="_GoBack"/>
      <w:bookmarkEnd w:id="0"/>
      <w:r w:rsidR="004A4F9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="002666A5">
        <w:rPr>
          <w:rFonts w:ascii="Times New Roman" w:hAnsi="Times New Roman" w:cs="Times New Roman"/>
        </w:rPr>
        <w:t>Primer</w:t>
      </w:r>
      <w:r w:rsidR="005B3A9F">
        <w:rPr>
          <w:rFonts w:ascii="Times New Roman" w:hAnsi="Times New Roman" w:cs="Times New Roman"/>
        </w:rPr>
        <w:t xml:space="preserve"> pairs</w:t>
      </w:r>
      <w:r w:rsidR="002666A5">
        <w:rPr>
          <w:rFonts w:ascii="Times New Roman" w:hAnsi="Times New Roman" w:cs="Times New Roman"/>
        </w:rPr>
        <w:t xml:space="preserve"> used </w:t>
      </w:r>
      <w:r w:rsidR="009168C1">
        <w:rPr>
          <w:rFonts w:ascii="Times New Roman" w:hAnsi="Times New Roman" w:cs="Times New Roman"/>
        </w:rPr>
        <w:t xml:space="preserve">in </w:t>
      </w:r>
      <w:r w:rsidR="00511EBE">
        <w:rPr>
          <w:rFonts w:ascii="Times New Roman" w:hAnsi="Times New Roman" w:cs="Times New Roman"/>
        </w:rPr>
        <w:t>dd</w:t>
      </w:r>
      <w:r w:rsidR="002666A5">
        <w:rPr>
          <w:rFonts w:ascii="Times New Roman" w:hAnsi="Times New Roman" w:cs="Times New Roman"/>
        </w:rPr>
        <w:t>PCR</w:t>
      </w:r>
      <w:r w:rsidR="00CD30AA">
        <w:rPr>
          <w:rFonts w:ascii="Times New Roman" w:hAnsi="Times New Roman" w:cs="Times New Roman"/>
        </w:rPr>
        <w:t xml:space="preserve"> time-course experiment </w:t>
      </w:r>
      <w:r w:rsidR="009168C1">
        <w:rPr>
          <w:rFonts w:ascii="Times New Roman" w:hAnsi="Times New Roman" w:cs="Times New Roman"/>
        </w:rPr>
        <w:t>for</w:t>
      </w:r>
      <w:r w:rsidR="00CD30AA">
        <w:rPr>
          <w:rFonts w:ascii="Times New Roman" w:hAnsi="Times New Roman" w:cs="Times New Roman"/>
        </w:rPr>
        <w:t xml:space="preserve"> </w:t>
      </w:r>
      <w:r w:rsidR="00EC5B69">
        <w:rPr>
          <w:rFonts w:ascii="Times New Roman" w:hAnsi="Times New Roman" w:cs="Times New Roman"/>
        </w:rPr>
        <w:t>evaluating</w:t>
      </w:r>
      <w:r w:rsidR="00CD30AA">
        <w:rPr>
          <w:rFonts w:ascii="Times New Roman" w:hAnsi="Times New Roman" w:cs="Times New Roman"/>
        </w:rPr>
        <w:t xml:space="preserve"> expression levels of hub and </w:t>
      </w:r>
      <w:r>
        <w:rPr>
          <w:rFonts w:ascii="Times New Roman" w:hAnsi="Times New Roman" w:cs="Times New Roman"/>
        </w:rPr>
        <w:t>connecting</w:t>
      </w:r>
      <w:r w:rsidR="00CD30AA">
        <w:rPr>
          <w:rFonts w:ascii="Times New Roman" w:hAnsi="Times New Roman" w:cs="Times New Roman"/>
        </w:rPr>
        <w:t xml:space="preserve"> </w:t>
      </w:r>
      <w:r w:rsidR="00491906">
        <w:rPr>
          <w:rFonts w:ascii="Times New Roman" w:hAnsi="Times New Roman" w:cs="Times New Roman"/>
        </w:rPr>
        <w:t>transcripts</w:t>
      </w:r>
      <w:r w:rsidR="00CD30AA">
        <w:rPr>
          <w:rFonts w:ascii="Times New Roman" w:hAnsi="Times New Roman" w:cs="Times New Roman"/>
        </w:rPr>
        <w:t xml:space="preserve"> in the blue and turquoise networks</w:t>
      </w:r>
      <w:r w:rsidR="003461D3">
        <w:rPr>
          <w:rFonts w:ascii="Times New Roman" w:hAnsi="Times New Roman" w:cs="Times New Roman"/>
        </w:rPr>
        <w:t>.</w:t>
      </w:r>
    </w:p>
    <w:p w14:paraId="659C07AC" w14:textId="4F8644B4" w:rsidR="002666A5" w:rsidRDefault="002666A5" w:rsidP="005A32A3">
      <w:pPr>
        <w:rPr>
          <w:rFonts w:ascii="Times New Roman" w:hAnsi="Times New Roman" w:cs="Times New Roman"/>
        </w:rPr>
      </w:pPr>
    </w:p>
    <w:p w14:paraId="6D06861A" w14:textId="77777777" w:rsidR="004A4F91" w:rsidRDefault="004A4F91" w:rsidP="005A32A3">
      <w:pPr>
        <w:rPr>
          <w:rFonts w:ascii="Times New Roman" w:hAnsi="Times New Roman" w:cs="Times New Roman"/>
        </w:rPr>
      </w:pPr>
    </w:p>
    <w:p w14:paraId="1E3EC395" w14:textId="77777777" w:rsidR="00DD7021" w:rsidRPr="00E91C60" w:rsidRDefault="00DD7021" w:rsidP="005A32A3">
      <w:pPr>
        <w:rPr>
          <w:rFonts w:ascii="Times New Roman" w:hAnsi="Times New Roman" w:cs="Times New Roman"/>
        </w:rPr>
      </w:pPr>
    </w:p>
    <w:sectPr w:rsidR="00DD7021" w:rsidRPr="00E91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01C13" w14:textId="77777777" w:rsidR="00212A74" w:rsidRDefault="00212A74" w:rsidP="00283062">
      <w:pPr>
        <w:spacing w:after="0" w:line="240" w:lineRule="auto"/>
      </w:pPr>
      <w:r>
        <w:separator/>
      </w:r>
    </w:p>
  </w:endnote>
  <w:endnote w:type="continuationSeparator" w:id="0">
    <w:p w14:paraId="6F6A5DC2" w14:textId="77777777" w:rsidR="00212A74" w:rsidRDefault="00212A74" w:rsidP="002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37159" w14:textId="77777777" w:rsidR="00212A74" w:rsidRDefault="00212A74" w:rsidP="00283062">
      <w:pPr>
        <w:spacing w:after="0" w:line="240" w:lineRule="auto"/>
      </w:pPr>
      <w:r>
        <w:separator/>
      </w:r>
    </w:p>
  </w:footnote>
  <w:footnote w:type="continuationSeparator" w:id="0">
    <w:p w14:paraId="67999F20" w14:textId="77777777" w:rsidR="00212A74" w:rsidRDefault="00212A74" w:rsidP="00283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3F"/>
    <w:rsid w:val="00000AF1"/>
    <w:rsid w:val="00002618"/>
    <w:rsid w:val="00023AF5"/>
    <w:rsid w:val="00027ED7"/>
    <w:rsid w:val="00030E7F"/>
    <w:rsid w:val="0005015F"/>
    <w:rsid w:val="00052824"/>
    <w:rsid w:val="00052C9D"/>
    <w:rsid w:val="000631FF"/>
    <w:rsid w:val="00063B2E"/>
    <w:rsid w:val="00075881"/>
    <w:rsid w:val="0008006D"/>
    <w:rsid w:val="000806C8"/>
    <w:rsid w:val="000915B4"/>
    <w:rsid w:val="00092C02"/>
    <w:rsid w:val="000A04AE"/>
    <w:rsid w:val="000A6E5F"/>
    <w:rsid w:val="000B1F8E"/>
    <w:rsid w:val="000C1525"/>
    <w:rsid w:val="000C3526"/>
    <w:rsid w:val="000C6232"/>
    <w:rsid w:val="000D2B56"/>
    <w:rsid w:val="000D554A"/>
    <w:rsid w:val="000E216A"/>
    <w:rsid w:val="000E540D"/>
    <w:rsid w:val="000E59F8"/>
    <w:rsid w:val="000F0520"/>
    <w:rsid w:val="000F6914"/>
    <w:rsid w:val="000F6C09"/>
    <w:rsid w:val="001013FE"/>
    <w:rsid w:val="00103881"/>
    <w:rsid w:val="0010432A"/>
    <w:rsid w:val="00104FE5"/>
    <w:rsid w:val="001053C4"/>
    <w:rsid w:val="00112748"/>
    <w:rsid w:val="00112F66"/>
    <w:rsid w:val="00113755"/>
    <w:rsid w:val="00120840"/>
    <w:rsid w:val="0012092C"/>
    <w:rsid w:val="00123739"/>
    <w:rsid w:val="00124BE2"/>
    <w:rsid w:val="0012557A"/>
    <w:rsid w:val="00125E17"/>
    <w:rsid w:val="001306D1"/>
    <w:rsid w:val="0013286E"/>
    <w:rsid w:val="00132AA7"/>
    <w:rsid w:val="00134F18"/>
    <w:rsid w:val="00135ECC"/>
    <w:rsid w:val="001420CB"/>
    <w:rsid w:val="00161DDA"/>
    <w:rsid w:val="001822BB"/>
    <w:rsid w:val="00182BCD"/>
    <w:rsid w:val="00187D8F"/>
    <w:rsid w:val="00192B61"/>
    <w:rsid w:val="0019646C"/>
    <w:rsid w:val="001A606B"/>
    <w:rsid w:val="001A7C5E"/>
    <w:rsid w:val="001B313F"/>
    <w:rsid w:val="001C2D3B"/>
    <w:rsid w:val="001C3432"/>
    <w:rsid w:val="001C4AB7"/>
    <w:rsid w:val="001C61C3"/>
    <w:rsid w:val="001C7BA9"/>
    <w:rsid w:val="001D330C"/>
    <w:rsid w:val="001E09F6"/>
    <w:rsid w:val="001E18A3"/>
    <w:rsid w:val="001E2DA7"/>
    <w:rsid w:val="001E3807"/>
    <w:rsid w:val="001E5ACA"/>
    <w:rsid w:val="001F52AD"/>
    <w:rsid w:val="002042DC"/>
    <w:rsid w:val="0020444D"/>
    <w:rsid w:val="00206EA4"/>
    <w:rsid w:val="00211D00"/>
    <w:rsid w:val="00212A74"/>
    <w:rsid w:val="00214171"/>
    <w:rsid w:val="00237ACE"/>
    <w:rsid w:val="002506E0"/>
    <w:rsid w:val="00251D19"/>
    <w:rsid w:val="002541CE"/>
    <w:rsid w:val="002547AD"/>
    <w:rsid w:val="00254E10"/>
    <w:rsid w:val="00265E66"/>
    <w:rsid w:val="002666A5"/>
    <w:rsid w:val="00276949"/>
    <w:rsid w:val="00283062"/>
    <w:rsid w:val="002832CE"/>
    <w:rsid w:val="0029316B"/>
    <w:rsid w:val="002A5245"/>
    <w:rsid w:val="002B2EB5"/>
    <w:rsid w:val="002B5602"/>
    <w:rsid w:val="002C3CA5"/>
    <w:rsid w:val="002C53C5"/>
    <w:rsid w:val="002C5E3C"/>
    <w:rsid w:val="002C62D8"/>
    <w:rsid w:val="002D1EE0"/>
    <w:rsid w:val="002D2D5E"/>
    <w:rsid w:val="002D5768"/>
    <w:rsid w:val="002E11E0"/>
    <w:rsid w:val="002E7985"/>
    <w:rsid w:val="002F3765"/>
    <w:rsid w:val="002F5D5E"/>
    <w:rsid w:val="00301646"/>
    <w:rsid w:val="00306D55"/>
    <w:rsid w:val="003258E6"/>
    <w:rsid w:val="00326225"/>
    <w:rsid w:val="00326EDE"/>
    <w:rsid w:val="0033220E"/>
    <w:rsid w:val="00333284"/>
    <w:rsid w:val="00345C6C"/>
    <w:rsid w:val="003461D3"/>
    <w:rsid w:val="0035221D"/>
    <w:rsid w:val="00363FE2"/>
    <w:rsid w:val="00370E65"/>
    <w:rsid w:val="00372767"/>
    <w:rsid w:val="00373A70"/>
    <w:rsid w:val="00374068"/>
    <w:rsid w:val="00375977"/>
    <w:rsid w:val="00380B30"/>
    <w:rsid w:val="003833D2"/>
    <w:rsid w:val="003859F9"/>
    <w:rsid w:val="003917CC"/>
    <w:rsid w:val="00393487"/>
    <w:rsid w:val="00397B75"/>
    <w:rsid w:val="003A001E"/>
    <w:rsid w:val="003A020A"/>
    <w:rsid w:val="003A2B80"/>
    <w:rsid w:val="003A5F20"/>
    <w:rsid w:val="003A67BD"/>
    <w:rsid w:val="003B06DC"/>
    <w:rsid w:val="003B58CC"/>
    <w:rsid w:val="003B7ACC"/>
    <w:rsid w:val="003D18CB"/>
    <w:rsid w:val="003E07EC"/>
    <w:rsid w:val="003E122A"/>
    <w:rsid w:val="003E2FDF"/>
    <w:rsid w:val="003F249A"/>
    <w:rsid w:val="00402C0F"/>
    <w:rsid w:val="004052BA"/>
    <w:rsid w:val="004055A2"/>
    <w:rsid w:val="00407319"/>
    <w:rsid w:val="0041232D"/>
    <w:rsid w:val="004165B6"/>
    <w:rsid w:val="00417B2A"/>
    <w:rsid w:val="0042478D"/>
    <w:rsid w:val="004275E2"/>
    <w:rsid w:val="0045195F"/>
    <w:rsid w:val="00464C55"/>
    <w:rsid w:val="00473672"/>
    <w:rsid w:val="004760C8"/>
    <w:rsid w:val="00476478"/>
    <w:rsid w:val="00483C03"/>
    <w:rsid w:val="00491906"/>
    <w:rsid w:val="00492F13"/>
    <w:rsid w:val="004A4421"/>
    <w:rsid w:val="004A4F91"/>
    <w:rsid w:val="004B09F1"/>
    <w:rsid w:val="004B1A1E"/>
    <w:rsid w:val="004B242E"/>
    <w:rsid w:val="004C1607"/>
    <w:rsid w:val="004C51D6"/>
    <w:rsid w:val="004D21F5"/>
    <w:rsid w:val="004D2826"/>
    <w:rsid w:val="004D4F3E"/>
    <w:rsid w:val="004D76D1"/>
    <w:rsid w:val="004E46C7"/>
    <w:rsid w:val="004E4D1A"/>
    <w:rsid w:val="004E6881"/>
    <w:rsid w:val="00500124"/>
    <w:rsid w:val="00511EBE"/>
    <w:rsid w:val="005223BF"/>
    <w:rsid w:val="00530831"/>
    <w:rsid w:val="00540BE3"/>
    <w:rsid w:val="005469AA"/>
    <w:rsid w:val="00552270"/>
    <w:rsid w:val="005560F1"/>
    <w:rsid w:val="00563E62"/>
    <w:rsid w:val="005726F7"/>
    <w:rsid w:val="00572B12"/>
    <w:rsid w:val="005801FD"/>
    <w:rsid w:val="00593052"/>
    <w:rsid w:val="0059322A"/>
    <w:rsid w:val="00596A1B"/>
    <w:rsid w:val="005A32A3"/>
    <w:rsid w:val="005A6712"/>
    <w:rsid w:val="005A69F7"/>
    <w:rsid w:val="005B3A9F"/>
    <w:rsid w:val="005B4A7E"/>
    <w:rsid w:val="005B6910"/>
    <w:rsid w:val="005B7018"/>
    <w:rsid w:val="005C7F0B"/>
    <w:rsid w:val="005D1DD7"/>
    <w:rsid w:val="005E2309"/>
    <w:rsid w:val="005E6657"/>
    <w:rsid w:val="005F1DAB"/>
    <w:rsid w:val="005F66EF"/>
    <w:rsid w:val="005F7464"/>
    <w:rsid w:val="00602B43"/>
    <w:rsid w:val="00614418"/>
    <w:rsid w:val="00620441"/>
    <w:rsid w:val="0062487A"/>
    <w:rsid w:val="006256B7"/>
    <w:rsid w:val="00626252"/>
    <w:rsid w:val="00626CCF"/>
    <w:rsid w:val="0063490A"/>
    <w:rsid w:val="00641956"/>
    <w:rsid w:val="00643E1F"/>
    <w:rsid w:val="00647F32"/>
    <w:rsid w:val="0065353B"/>
    <w:rsid w:val="0065678B"/>
    <w:rsid w:val="00665363"/>
    <w:rsid w:val="00666E9F"/>
    <w:rsid w:val="006720D1"/>
    <w:rsid w:val="006745C3"/>
    <w:rsid w:val="00676BC0"/>
    <w:rsid w:val="00681A66"/>
    <w:rsid w:val="00684B55"/>
    <w:rsid w:val="00686CE2"/>
    <w:rsid w:val="006909CA"/>
    <w:rsid w:val="0069202F"/>
    <w:rsid w:val="006A3A96"/>
    <w:rsid w:val="006A68E2"/>
    <w:rsid w:val="006A743A"/>
    <w:rsid w:val="006B2881"/>
    <w:rsid w:val="006C3152"/>
    <w:rsid w:val="006D6AFA"/>
    <w:rsid w:val="006E0FC3"/>
    <w:rsid w:val="0070086A"/>
    <w:rsid w:val="0070438D"/>
    <w:rsid w:val="00712236"/>
    <w:rsid w:val="00717C5A"/>
    <w:rsid w:val="00732506"/>
    <w:rsid w:val="00736684"/>
    <w:rsid w:val="0075495F"/>
    <w:rsid w:val="007619D5"/>
    <w:rsid w:val="00766B60"/>
    <w:rsid w:val="00771B67"/>
    <w:rsid w:val="007729C2"/>
    <w:rsid w:val="0077444A"/>
    <w:rsid w:val="00782B3E"/>
    <w:rsid w:val="00782FE1"/>
    <w:rsid w:val="00783A27"/>
    <w:rsid w:val="00786D25"/>
    <w:rsid w:val="00787C40"/>
    <w:rsid w:val="00792683"/>
    <w:rsid w:val="00797211"/>
    <w:rsid w:val="007A0059"/>
    <w:rsid w:val="007A1380"/>
    <w:rsid w:val="007A391C"/>
    <w:rsid w:val="007A4C22"/>
    <w:rsid w:val="007B1999"/>
    <w:rsid w:val="007B4BDC"/>
    <w:rsid w:val="007B5501"/>
    <w:rsid w:val="007B570C"/>
    <w:rsid w:val="007C317A"/>
    <w:rsid w:val="007D1067"/>
    <w:rsid w:val="007D30F1"/>
    <w:rsid w:val="007D6AB0"/>
    <w:rsid w:val="007F5D2E"/>
    <w:rsid w:val="007F5E12"/>
    <w:rsid w:val="007F7632"/>
    <w:rsid w:val="008007E8"/>
    <w:rsid w:val="0080285B"/>
    <w:rsid w:val="00804B5D"/>
    <w:rsid w:val="00807000"/>
    <w:rsid w:val="008176FE"/>
    <w:rsid w:val="00821C46"/>
    <w:rsid w:val="00825671"/>
    <w:rsid w:val="008408C8"/>
    <w:rsid w:val="00846830"/>
    <w:rsid w:val="00861144"/>
    <w:rsid w:val="00864F95"/>
    <w:rsid w:val="008659A3"/>
    <w:rsid w:val="00872992"/>
    <w:rsid w:val="008763B8"/>
    <w:rsid w:val="00884CD6"/>
    <w:rsid w:val="00885BFF"/>
    <w:rsid w:val="008A13F3"/>
    <w:rsid w:val="008A2707"/>
    <w:rsid w:val="008B129F"/>
    <w:rsid w:val="008B726B"/>
    <w:rsid w:val="008D6100"/>
    <w:rsid w:val="008E0A65"/>
    <w:rsid w:val="008E1E87"/>
    <w:rsid w:val="008F1D84"/>
    <w:rsid w:val="008F3D0D"/>
    <w:rsid w:val="00900B10"/>
    <w:rsid w:val="00900BDF"/>
    <w:rsid w:val="009019F5"/>
    <w:rsid w:val="00902C0D"/>
    <w:rsid w:val="00911E4E"/>
    <w:rsid w:val="009168C1"/>
    <w:rsid w:val="00920832"/>
    <w:rsid w:val="009230A1"/>
    <w:rsid w:val="00925CDD"/>
    <w:rsid w:val="009263E5"/>
    <w:rsid w:val="00934527"/>
    <w:rsid w:val="00963DB9"/>
    <w:rsid w:val="009663CA"/>
    <w:rsid w:val="009676AA"/>
    <w:rsid w:val="009704F8"/>
    <w:rsid w:val="009739D6"/>
    <w:rsid w:val="00987090"/>
    <w:rsid w:val="00987ACF"/>
    <w:rsid w:val="00994EC8"/>
    <w:rsid w:val="00995F73"/>
    <w:rsid w:val="00996DE4"/>
    <w:rsid w:val="00997439"/>
    <w:rsid w:val="009A5E8A"/>
    <w:rsid w:val="009A7EF0"/>
    <w:rsid w:val="009B2ADA"/>
    <w:rsid w:val="009B3C0C"/>
    <w:rsid w:val="009C23D9"/>
    <w:rsid w:val="009D06CD"/>
    <w:rsid w:val="009D15F6"/>
    <w:rsid w:val="009D6064"/>
    <w:rsid w:val="009F5584"/>
    <w:rsid w:val="00A00144"/>
    <w:rsid w:val="00A05687"/>
    <w:rsid w:val="00A227C7"/>
    <w:rsid w:val="00A2626C"/>
    <w:rsid w:val="00A343DF"/>
    <w:rsid w:val="00A51024"/>
    <w:rsid w:val="00A609FA"/>
    <w:rsid w:val="00A80D7E"/>
    <w:rsid w:val="00A82CFF"/>
    <w:rsid w:val="00A84CFF"/>
    <w:rsid w:val="00A90A6D"/>
    <w:rsid w:val="00AA00C2"/>
    <w:rsid w:val="00AA7C4E"/>
    <w:rsid w:val="00AC3187"/>
    <w:rsid w:val="00AC3B93"/>
    <w:rsid w:val="00AC3CAB"/>
    <w:rsid w:val="00AC6843"/>
    <w:rsid w:val="00AD00A6"/>
    <w:rsid w:val="00AD7195"/>
    <w:rsid w:val="00AE0C18"/>
    <w:rsid w:val="00AE4C6F"/>
    <w:rsid w:val="00AF0E67"/>
    <w:rsid w:val="00B0193C"/>
    <w:rsid w:val="00B01A1A"/>
    <w:rsid w:val="00B01C36"/>
    <w:rsid w:val="00B11147"/>
    <w:rsid w:val="00B16F4F"/>
    <w:rsid w:val="00B20D2E"/>
    <w:rsid w:val="00B22772"/>
    <w:rsid w:val="00B23C32"/>
    <w:rsid w:val="00B2497E"/>
    <w:rsid w:val="00B2528C"/>
    <w:rsid w:val="00B26C2D"/>
    <w:rsid w:val="00B32BCD"/>
    <w:rsid w:val="00B32EB8"/>
    <w:rsid w:val="00B367C2"/>
    <w:rsid w:val="00B41BB3"/>
    <w:rsid w:val="00B420E3"/>
    <w:rsid w:val="00B472B3"/>
    <w:rsid w:val="00B52A15"/>
    <w:rsid w:val="00B56257"/>
    <w:rsid w:val="00B5731F"/>
    <w:rsid w:val="00B602A0"/>
    <w:rsid w:val="00B649A3"/>
    <w:rsid w:val="00B64A1C"/>
    <w:rsid w:val="00B652C9"/>
    <w:rsid w:val="00B66AD0"/>
    <w:rsid w:val="00B7110E"/>
    <w:rsid w:val="00B7153C"/>
    <w:rsid w:val="00B75D76"/>
    <w:rsid w:val="00B77E2F"/>
    <w:rsid w:val="00B8186B"/>
    <w:rsid w:val="00B91A8C"/>
    <w:rsid w:val="00BB6F5E"/>
    <w:rsid w:val="00BC054D"/>
    <w:rsid w:val="00BC21E1"/>
    <w:rsid w:val="00BC7089"/>
    <w:rsid w:val="00BD02A7"/>
    <w:rsid w:val="00BD5842"/>
    <w:rsid w:val="00BE1BA0"/>
    <w:rsid w:val="00BE4DBD"/>
    <w:rsid w:val="00BE5789"/>
    <w:rsid w:val="00BF06E9"/>
    <w:rsid w:val="00BF2C9E"/>
    <w:rsid w:val="00BF3C64"/>
    <w:rsid w:val="00BF4B9C"/>
    <w:rsid w:val="00BF69E0"/>
    <w:rsid w:val="00BF725A"/>
    <w:rsid w:val="00BF7E2E"/>
    <w:rsid w:val="00C1703C"/>
    <w:rsid w:val="00C174D1"/>
    <w:rsid w:val="00C23366"/>
    <w:rsid w:val="00C26E37"/>
    <w:rsid w:val="00C33372"/>
    <w:rsid w:val="00C345FD"/>
    <w:rsid w:val="00C35B97"/>
    <w:rsid w:val="00C52E7E"/>
    <w:rsid w:val="00C54602"/>
    <w:rsid w:val="00C62398"/>
    <w:rsid w:val="00C6355D"/>
    <w:rsid w:val="00C63856"/>
    <w:rsid w:val="00C661FB"/>
    <w:rsid w:val="00C70723"/>
    <w:rsid w:val="00C717B4"/>
    <w:rsid w:val="00C763F0"/>
    <w:rsid w:val="00C834C1"/>
    <w:rsid w:val="00C85F76"/>
    <w:rsid w:val="00C92887"/>
    <w:rsid w:val="00C941EF"/>
    <w:rsid w:val="00C948F2"/>
    <w:rsid w:val="00C94BAB"/>
    <w:rsid w:val="00C95BAF"/>
    <w:rsid w:val="00CA0159"/>
    <w:rsid w:val="00CA7517"/>
    <w:rsid w:val="00CB1BAA"/>
    <w:rsid w:val="00CB2602"/>
    <w:rsid w:val="00CC5CF5"/>
    <w:rsid w:val="00CD30AA"/>
    <w:rsid w:val="00CF041E"/>
    <w:rsid w:val="00CF7200"/>
    <w:rsid w:val="00D00990"/>
    <w:rsid w:val="00D024D8"/>
    <w:rsid w:val="00D1593F"/>
    <w:rsid w:val="00D20CD4"/>
    <w:rsid w:val="00D20F10"/>
    <w:rsid w:val="00D2476A"/>
    <w:rsid w:val="00D24EA2"/>
    <w:rsid w:val="00D25793"/>
    <w:rsid w:val="00D35538"/>
    <w:rsid w:val="00D44B0F"/>
    <w:rsid w:val="00D60D70"/>
    <w:rsid w:val="00D63C40"/>
    <w:rsid w:val="00D700FA"/>
    <w:rsid w:val="00D73652"/>
    <w:rsid w:val="00D745F1"/>
    <w:rsid w:val="00D74754"/>
    <w:rsid w:val="00D77626"/>
    <w:rsid w:val="00D805B0"/>
    <w:rsid w:val="00D80F87"/>
    <w:rsid w:val="00D87CEE"/>
    <w:rsid w:val="00D901C8"/>
    <w:rsid w:val="00D91224"/>
    <w:rsid w:val="00D93B6C"/>
    <w:rsid w:val="00DA0132"/>
    <w:rsid w:val="00DB0126"/>
    <w:rsid w:val="00DC0939"/>
    <w:rsid w:val="00DD05F2"/>
    <w:rsid w:val="00DD06BE"/>
    <w:rsid w:val="00DD17CB"/>
    <w:rsid w:val="00DD1ED1"/>
    <w:rsid w:val="00DD5B00"/>
    <w:rsid w:val="00DD6485"/>
    <w:rsid w:val="00DD6AB2"/>
    <w:rsid w:val="00DD7021"/>
    <w:rsid w:val="00DF2226"/>
    <w:rsid w:val="00DF31A8"/>
    <w:rsid w:val="00DF5CD1"/>
    <w:rsid w:val="00E00275"/>
    <w:rsid w:val="00E00B02"/>
    <w:rsid w:val="00E02C68"/>
    <w:rsid w:val="00E105DB"/>
    <w:rsid w:val="00E2114B"/>
    <w:rsid w:val="00E30E91"/>
    <w:rsid w:val="00E34733"/>
    <w:rsid w:val="00E438F6"/>
    <w:rsid w:val="00E45CFF"/>
    <w:rsid w:val="00E51230"/>
    <w:rsid w:val="00E51852"/>
    <w:rsid w:val="00E645D4"/>
    <w:rsid w:val="00E67898"/>
    <w:rsid w:val="00E6789D"/>
    <w:rsid w:val="00E70A21"/>
    <w:rsid w:val="00E73D6C"/>
    <w:rsid w:val="00E857BF"/>
    <w:rsid w:val="00EA7629"/>
    <w:rsid w:val="00EB1918"/>
    <w:rsid w:val="00EC5B69"/>
    <w:rsid w:val="00EC70C2"/>
    <w:rsid w:val="00ED1DDC"/>
    <w:rsid w:val="00ED261E"/>
    <w:rsid w:val="00EE2939"/>
    <w:rsid w:val="00EF6372"/>
    <w:rsid w:val="00F001B1"/>
    <w:rsid w:val="00F052F6"/>
    <w:rsid w:val="00F1091A"/>
    <w:rsid w:val="00F234CB"/>
    <w:rsid w:val="00F30665"/>
    <w:rsid w:val="00F37D24"/>
    <w:rsid w:val="00F412D4"/>
    <w:rsid w:val="00F41A4F"/>
    <w:rsid w:val="00F43B2A"/>
    <w:rsid w:val="00F44E83"/>
    <w:rsid w:val="00F5738B"/>
    <w:rsid w:val="00F65652"/>
    <w:rsid w:val="00F705A3"/>
    <w:rsid w:val="00F75B6F"/>
    <w:rsid w:val="00F812FB"/>
    <w:rsid w:val="00F84420"/>
    <w:rsid w:val="00F876D7"/>
    <w:rsid w:val="00F87F24"/>
    <w:rsid w:val="00F918A6"/>
    <w:rsid w:val="00F948AE"/>
    <w:rsid w:val="00FB3116"/>
    <w:rsid w:val="00FB67B4"/>
    <w:rsid w:val="00FB6CAA"/>
    <w:rsid w:val="00FC294B"/>
    <w:rsid w:val="00FF08A3"/>
    <w:rsid w:val="00FF31B7"/>
    <w:rsid w:val="00FF4417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F4AE"/>
  <w15:chartTrackingRefBased/>
  <w15:docId w15:val="{EDD2131D-7127-4489-8FB4-C41605B4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2A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062"/>
  </w:style>
  <w:style w:type="paragraph" w:styleId="Footer">
    <w:name w:val="footer"/>
    <w:basedOn w:val="Normal"/>
    <w:link w:val="FooterChar"/>
    <w:uiPriority w:val="99"/>
    <w:unhideWhenUsed/>
    <w:rsid w:val="0028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349C6-360A-45CC-B0F5-39259861B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ong Han</dc:creator>
  <cp:keywords/>
  <dc:description/>
  <cp:lastModifiedBy>Dorith Rotenberg</cp:lastModifiedBy>
  <cp:revision>7</cp:revision>
  <dcterms:created xsi:type="dcterms:W3CDTF">2021-08-08T19:13:00Z</dcterms:created>
  <dcterms:modified xsi:type="dcterms:W3CDTF">2021-08-09T18:54:00Z</dcterms:modified>
</cp:coreProperties>
</file>